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771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06"/>
        <w:gridCol w:w="2423"/>
        <w:gridCol w:w="1836"/>
        <w:gridCol w:w="1453"/>
        <w:gridCol w:w="1208"/>
      </w:tblGrid>
      <w:tr w:rsidR="00DC7A5A" w:rsidRPr="00B41AEA" w:rsidTr="0015151F">
        <w:trPr>
          <w:trHeight w:val="315"/>
        </w:trPr>
        <w:tc>
          <w:tcPr>
            <w:tcW w:w="1233" w:type="pc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  <w:t>Characteristics</w:t>
            </w:r>
          </w:p>
        </w:tc>
        <w:tc>
          <w:tcPr>
            <w:tcW w:w="1078" w:type="pc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hideMark/>
          </w:tcPr>
          <w:p w:rsidR="00DC7A5A" w:rsidRPr="00B41AEA" w:rsidRDefault="00DC7A5A" w:rsidP="00B71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  <w:t>Indigenous chicken(IC)</w:t>
            </w:r>
            <w:r w:rsidR="00B717D2" w:rsidRPr="00B717D2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83" w:type="pc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hideMark/>
          </w:tcPr>
          <w:p w:rsidR="00DC7A5A" w:rsidRPr="00B41AEA" w:rsidRDefault="00DC7A5A" w:rsidP="00B71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  <w:t>Kuroiler</w:t>
            </w:r>
            <w:r w:rsidR="00B717D2" w:rsidRPr="00B717D2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871" w:type="pc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hideMark/>
          </w:tcPr>
          <w:p w:rsidR="00DC7A5A" w:rsidRPr="00B41AEA" w:rsidRDefault="00DC7A5A" w:rsidP="00B71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  <w:t>Cobb</w:t>
            </w:r>
            <w:r w:rsidR="00B717D2" w:rsidRPr="00B717D2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vertAlign w:val="superscript"/>
                <w:lang w:val="en-GB" w:eastAsia="en-GB"/>
              </w:rPr>
              <w:t>3</w:t>
            </w:r>
          </w:p>
        </w:tc>
        <w:tc>
          <w:tcPr>
            <w:tcW w:w="735" w:type="pct"/>
            <w:tcBorders>
              <w:top w:val="single" w:sz="8" w:space="0" w:color="000000"/>
              <w:bottom w:val="single" w:sz="4" w:space="0" w:color="auto"/>
            </w:tcBorders>
            <w:shd w:val="clear" w:color="000000" w:fill="FFFFFF"/>
            <w:hideMark/>
          </w:tcPr>
          <w:p w:rsidR="00DC7A5A" w:rsidRPr="00B41AEA" w:rsidRDefault="00DC7A5A" w:rsidP="00B71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lang w:val="en-GB" w:eastAsia="en-GB"/>
              </w:rPr>
              <w:t>ISA Brown</w:t>
            </w:r>
            <w:r w:rsidR="00B717D2" w:rsidRPr="00B717D2">
              <w:rPr>
                <w:rFonts w:ascii="Times New Roman" w:eastAsia="Times New Roman" w:hAnsi="Times New Roman" w:cs="Times New Roman"/>
                <w:b/>
                <w:bCs/>
                <w:color w:val="0C0C0C"/>
                <w:sz w:val="24"/>
                <w:szCs w:val="24"/>
                <w:vertAlign w:val="superscript"/>
                <w:lang w:val="en-GB" w:eastAsia="en-GB"/>
              </w:rPr>
              <w:t>4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Origin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ot yet determined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USA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France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Development year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990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916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978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Comb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ingle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ingle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ingle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ingle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Main color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multi-coloured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everal color varieties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Brown</w:t>
            </w:r>
          </w:p>
        </w:tc>
      </w:tr>
      <w:tr w:rsidR="00DC7A5A" w:rsidRPr="00B41AEA" w:rsidTr="0015151F">
        <w:trPr>
          <w:trHeight w:val="346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Purpose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dual purpose( meat and egg)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 xml:space="preserve"> meat and egg)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Meat purpose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Egg purpose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ize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light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Light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Cock weight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.8 kg in 300 days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4-5 kg in 150-180 days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.9 kg in 35 days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2.72 kg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Cockrel weight</w:t>
            </w:r>
          </w:p>
        </w:tc>
        <w:tc>
          <w:tcPr>
            <w:tcW w:w="1078" w:type="pct"/>
            <w:shd w:val="clear" w:color="auto" w:fill="auto"/>
            <w:noWrap/>
            <w:vAlign w:val="bottom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 kg in 200-250 days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2.5-3.5 kg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.80 kg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Hen weight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.5 kg in 300 days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 xml:space="preserve">2.5 kg </w:t>
            </w:r>
          </w:p>
        </w:tc>
        <w:tc>
          <w:tcPr>
            <w:tcW w:w="871" w:type="pct"/>
            <w:vMerge w:val="restar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2.4 kg in 42 days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2 kg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Pullet weight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 kg in 200-250 days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.8 kg</w:t>
            </w:r>
          </w:p>
        </w:tc>
        <w:tc>
          <w:tcPr>
            <w:tcW w:w="871" w:type="pct"/>
            <w:vMerge/>
            <w:vAlign w:val="center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.5 kg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Egg capacity per year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60-100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50-200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300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Age at first Egg (days)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210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50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20-130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Egg weight ( g)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45-50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 xml:space="preserve">60 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Egg size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Extra Large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Egg color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light brown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Brown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kin color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yellow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Yellow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hank color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mainly yellow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yellow to blackish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yellow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Yellow</w:t>
            </w:r>
          </w:p>
        </w:tc>
      </w:tr>
      <w:tr w:rsidR="00DC7A5A" w:rsidRPr="00B41AEA" w:rsidTr="0015151F">
        <w:trPr>
          <w:trHeight w:val="345"/>
        </w:trPr>
        <w:tc>
          <w:tcPr>
            <w:tcW w:w="123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Survivability %  upto 6 weeks</w:t>
            </w:r>
          </w:p>
        </w:tc>
        <w:tc>
          <w:tcPr>
            <w:tcW w:w="1078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100%</w:t>
            </w:r>
          </w:p>
        </w:tc>
        <w:tc>
          <w:tcPr>
            <w:tcW w:w="1083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99%</w:t>
            </w:r>
          </w:p>
        </w:tc>
        <w:tc>
          <w:tcPr>
            <w:tcW w:w="871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92-93%</w:t>
            </w:r>
          </w:p>
        </w:tc>
        <w:tc>
          <w:tcPr>
            <w:tcW w:w="735" w:type="pct"/>
            <w:shd w:val="clear" w:color="000000" w:fill="FFFFFF"/>
            <w:hideMark/>
          </w:tcPr>
          <w:p w:rsidR="00DC7A5A" w:rsidRPr="00B41AEA" w:rsidRDefault="00DC7A5A" w:rsidP="00151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</w:pPr>
            <w:r w:rsidRPr="00B41AEA">
              <w:rPr>
                <w:rFonts w:ascii="Times New Roman" w:eastAsia="Times New Roman" w:hAnsi="Times New Roman" w:cs="Times New Roman"/>
                <w:color w:val="0C0C0C"/>
                <w:sz w:val="24"/>
                <w:szCs w:val="24"/>
                <w:lang w:val="en-GB" w:eastAsia="en-GB"/>
              </w:rPr>
              <w:t>98</w:t>
            </w:r>
          </w:p>
        </w:tc>
      </w:tr>
    </w:tbl>
    <w:p w:rsidR="0015151F" w:rsidRPr="00775537" w:rsidRDefault="00A67AC6" w:rsidP="00775537">
      <w:pPr>
        <w:pStyle w:val="Caption"/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  <w:t xml:space="preserve">S1 </w:t>
      </w:r>
      <w:r w:rsidR="00775537" w:rsidRPr="00775537"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  <w:t xml:space="preserve">Table. Characteristics of </w:t>
      </w:r>
      <w:r w:rsidR="0099217C"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  <w:t xml:space="preserve">indigenous and exotic </w:t>
      </w:r>
      <w:r w:rsidR="00775537" w:rsidRPr="00775537"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  <w:t>chicken</w:t>
      </w:r>
      <w:r w:rsidR="0099217C"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  <w:t>s</w:t>
      </w:r>
      <w:r w:rsidR="00775537" w:rsidRPr="00775537">
        <w:rPr>
          <w:rFonts w:ascii="Times New Roman" w:eastAsia="Times New Roman" w:hAnsi="Times New Roman" w:cs="Times New Roman"/>
          <w:b/>
          <w:bCs/>
          <w:i w:val="0"/>
          <w:iCs w:val="0"/>
          <w:color w:val="0C0C0C"/>
          <w:sz w:val="24"/>
          <w:szCs w:val="24"/>
          <w:lang w:val="en-GB" w:eastAsia="en-GB"/>
        </w:rPr>
        <w:t xml:space="preserve"> used in the study</w:t>
      </w:r>
    </w:p>
    <w:p w:rsidR="00B717D2" w:rsidRDefault="00D56572" w:rsidP="00D56572">
      <w:pPr>
        <w:rPr>
          <w:rFonts w:ascii="Times New Roman" w:hAnsi="Times New Roman" w:cs="Times New Roman"/>
          <w:b/>
          <w:sz w:val="24"/>
        </w:rPr>
      </w:pPr>
      <w:r w:rsidRPr="00D56572">
        <w:rPr>
          <w:rFonts w:ascii="Times New Roman" w:hAnsi="Times New Roman" w:cs="Times New Roman"/>
          <w:b/>
          <w:sz w:val="24"/>
        </w:rPr>
        <w:t xml:space="preserve">      </w:t>
      </w:r>
    </w:p>
    <w:p w:rsidR="00B717D2" w:rsidRPr="00B717D2" w:rsidRDefault="00D56572" w:rsidP="00D56572">
      <w:pPr>
        <w:rPr>
          <w:rFonts w:ascii="Times New Roman" w:hAnsi="Times New Roman" w:cs="Times New Roman"/>
          <w:b/>
          <w:sz w:val="24"/>
          <w:szCs w:val="24"/>
        </w:rPr>
      </w:pPr>
      <w:r w:rsidRPr="00B717D2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B717D2">
        <w:rPr>
          <w:rFonts w:ascii="Times New Roman" w:hAnsi="Times New Roman" w:cs="Times New Roman"/>
          <w:sz w:val="24"/>
          <w:szCs w:val="24"/>
        </w:rPr>
        <w:t xml:space="preserve"> </w:t>
      </w:r>
      <w:r w:rsidRPr="00B717D2">
        <w:rPr>
          <w:rFonts w:ascii="Times New Roman" w:hAnsi="Times New Roman" w:cs="Times New Roman"/>
          <w:noProof/>
          <w:sz w:val="24"/>
          <w:szCs w:val="24"/>
        </w:rPr>
        <w:t xml:space="preserve">J. Mahoro, T. K. Muasya, F. Mbuza, R. Habimana, and A. K. Kahi, “Characterization of indigenous chicken production systems in Rwanda,” </w:t>
      </w:r>
      <w:r w:rsidRPr="00B717D2">
        <w:rPr>
          <w:rFonts w:ascii="Times New Roman" w:hAnsi="Times New Roman" w:cs="Times New Roman"/>
          <w:i/>
          <w:iCs/>
          <w:noProof/>
          <w:sz w:val="24"/>
          <w:szCs w:val="24"/>
        </w:rPr>
        <w:t>Poult. Sci.</w:t>
      </w:r>
      <w:r w:rsidRPr="00B717D2">
        <w:rPr>
          <w:rFonts w:ascii="Times New Roman" w:hAnsi="Times New Roman" w:cs="Times New Roman"/>
          <w:noProof/>
          <w:sz w:val="24"/>
          <w:szCs w:val="24"/>
        </w:rPr>
        <w:t xml:space="preserve">, vol. 96, no. 12, pp. 4245–4252, Dec. 2017 and  D. H. Claire </w:t>
      </w:r>
      <w:r w:rsidRPr="00B717D2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B717D2">
        <w:rPr>
          <w:rFonts w:ascii="Times New Roman" w:hAnsi="Times New Roman" w:cs="Times New Roman"/>
          <w:noProof/>
          <w:sz w:val="24"/>
          <w:szCs w:val="24"/>
        </w:rPr>
        <w:t xml:space="preserve">, “Phenotypes, production systems and reproductive performance of indigenous chickens in contemporary Rwanda,” </w:t>
      </w:r>
      <w:r w:rsidRPr="00B717D2">
        <w:rPr>
          <w:rFonts w:ascii="Times New Roman" w:hAnsi="Times New Roman" w:cs="Times New Roman"/>
          <w:i/>
          <w:iCs/>
          <w:noProof/>
          <w:sz w:val="24"/>
          <w:szCs w:val="24"/>
        </w:rPr>
        <w:t>Int. J. Livest. Prod.</w:t>
      </w:r>
      <w:r w:rsidRPr="00B717D2">
        <w:rPr>
          <w:rFonts w:ascii="Times New Roman" w:hAnsi="Times New Roman" w:cs="Times New Roman"/>
          <w:noProof/>
          <w:sz w:val="24"/>
          <w:szCs w:val="24"/>
        </w:rPr>
        <w:t>, vol. 10, no. 10, pp. 213–231, Dec. 2019</w:t>
      </w:r>
      <w:r w:rsidRPr="00B717D2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p w:rsidR="00B717D2" w:rsidRPr="00B717D2" w:rsidRDefault="00B717D2" w:rsidP="00B717D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17D2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B717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B717D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value.co.ke/article/kuroiler-chicken-farming-breed-information-and-management</w:t>
        </w:r>
      </w:hyperlink>
    </w:p>
    <w:p w:rsidR="00B717D2" w:rsidRPr="00B717D2" w:rsidRDefault="00B717D2" w:rsidP="00B717D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717D2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B717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B717D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www.cobb-vantress.com/en_US/products/</w:t>
        </w:r>
      </w:hyperlink>
    </w:p>
    <w:p w:rsidR="00B717D2" w:rsidRPr="00B717D2" w:rsidRDefault="00B717D2" w:rsidP="00B717D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17D2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717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history="1">
        <w:r w:rsidRPr="00B717D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mesticanimalbreeds.com/isa-brown-chicken-breed-everything-you-need-to-know/</w:t>
        </w:r>
      </w:hyperlink>
    </w:p>
    <w:p w:rsidR="00D56572" w:rsidRPr="00D56572" w:rsidRDefault="00D56572" w:rsidP="00D56572">
      <w:pPr>
        <w:rPr>
          <w:rFonts w:ascii="Times New Roman" w:hAnsi="Times New Roman" w:cs="Times New Roman"/>
          <w:b/>
          <w:sz w:val="24"/>
          <w:lang w:val="en-GB"/>
        </w:rPr>
      </w:pPr>
      <w:r w:rsidRPr="00D56572">
        <w:rPr>
          <w:rFonts w:ascii="Times New Roman" w:hAnsi="Times New Roman" w:cs="Times New Roman"/>
          <w:b/>
          <w:sz w:val="24"/>
        </w:rPr>
        <w:t xml:space="preserve">       </w:t>
      </w:r>
    </w:p>
    <w:p w:rsidR="00E80F76" w:rsidRPr="00D56572" w:rsidRDefault="00E80F7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80F76" w:rsidRPr="00D56572" w:rsidSect="00D56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106" w:rsidRDefault="00A92106" w:rsidP="006C5CF6">
      <w:pPr>
        <w:spacing w:after="0" w:line="240" w:lineRule="auto"/>
      </w:pPr>
      <w:r>
        <w:separator/>
      </w:r>
    </w:p>
  </w:endnote>
  <w:endnote w:type="continuationSeparator" w:id="0">
    <w:p w:rsidR="00A92106" w:rsidRDefault="00A92106" w:rsidP="006C5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106" w:rsidRDefault="00A92106" w:rsidP="006C5CF6">
      <w:pPr>
        <w:spacing w:after="0" w:line="240" w:lineRule="auto"/>
      </w:pPr>
      <w:r>
        <w:separator/>
      </w:r>
    </w:p>
  </w:footnote>
  <w:footnote w:type="continuationSeparator" w:id="0">
    <w:p w:rsidR="00A92106" w:rsidRDefault="00A92106" w:rsidP="006C5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E3F"/>
    <w:rsid w:val="00011753"/>
    <w:rsid w:val="0015151F"/>
    <w:rsid w:val="00190FAB"/>
    <w:rsid w:val="001F5316"/>
    <w:rsid w:val="00220A48"/>
    <w:rsid w:val="00332976"/>
    <w:rsid w:val="00375455"/>
    <w:rsid w:val="004A233A"/>
    <w:rsid w:val="004A3406"/>
    <w:rsid w:val="004C05A5"/>
    <w:rsid w:val="00511C6F"/>
    <w:rsid w:val="00524E41"/>
    <w:rsid w:val="0054004C"/>
    <w:rsid w:val="005B4E3F"/>
    <w:rsid w:val="00602662"/>
    <w:rsid w:val="006309C8"/>
    <w:rsid w:val="00691E05"/>
    <w:rsid w:val="006C5CF6"/>
    <w:rsid w:val="00711B77"/>
    <w:rsid w:val="00775537"/>
    <w:rsid w:val="007857EB"/>
    <w:rsid w:val="008018D5"/>
    <w:rsid w:val="008230D3"/>
    <w:rsid w:val="0099217C"/>
    <w:rsid w:val="009C28A2"/>
    <w:rsid w:val="00A67AC6"/>
    <w:rsid w:val="00A92106"/>
    <w:rsid w:val="00AD1BF2"/>
    <w:rsid w:val="00B41AEA"/>
    <w:rsid w:val="00B717D2"/>
    <w:rsid w:val="00C64CC1"/>
    <w:rsid w:val="00D56572"/>
    <w:rsid w:val="00DC7A5A"/>
    <w:rsid w:val="00E80F76"/>
    <w:rsid w:val="00E83347"/>
    <w:rsid w:val="00EC0507"/>
    <w:rsid w:val="00F04946"/>
    <w:rsid w:val="00F5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741C"/>
  <w15:chartTrackingRefBased/>
  <w15:docId w15:val="{CC6EE623-DB74-4611-95EE-672AD9369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340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5C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5CF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C5CF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755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6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bb-vantress.com/en_US/products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value.co.ke/article/kuroiler-chicken-farming-breed-information-and-managemen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mesticanimalbreeds.com/isa-brown-chicken-breed-everything-you-need-to-kno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EC62F3E-E4DE-4405-9A67-2D19A08D0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20-02-20T13:47:00Z</dcterms:created>
  <dcterms:modified xsi:type="dcterms:W3CDTF">2020-02-2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f69c48-df9b-35c4-99cb-395ac0d4fcba</vt:lpwstr>
  </property>
  <property fmtid="{D5CDD505-2E9C-101B-9397-08002B2CF9AE}" pid="24" name="Mendeley Citation Style_1">
    <vt:lpwstr>http://www.zotero.org/styles/ieee</vt:lpwstr>
  </property>
</Properties>
</file>